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0ADC" w:rsidRPr="00553930" w:rsidRDefault="00553930">
      <w:pPr>
        <w:rPr>
          <w:rFonts w:cstheme="minorHAnsi"/>
          <w:b/>
          <w:bCs/>
          <w:sz w:val="24"/>
          <w:szCs w:val="24"/>
        </w:rPr>
      </w:pPr>
      <w:r w:rsidRPr="00553930">
        <w:rPr>
          <w:rFonts w:cstheme="minorHAnsi"/>
          <w:b/>
          <w:bCs/>
          <w:sz w:val="24"/>
          <w:szCs w:val="24"/>
        </w:rPr>
        <w:t>Supplemental Table 1</w:t>
      </w:r>
      <w:r>
        <w:rPr>
          <w:rFonts w:cstheme="minorHAnsi"/>
          <w:b/>
          <w:bCs/>
          <w:sz w:val="24"/>
          <w:szCs w:val="24"/>
        </w:rPr>
        <w:t xml:space="preserve"> - D</w:t>
      </w:r>
      <w:r w:rsidRPr="00553930">
        <w:rPr>
          <w:rFonts w:cstheme="minorHAnsi"/>
          <w:b/>
          <w:bCs/>
          <w:sz w:val="24"/>
          <w:szCs w:val="24"/>
        </w:rPr>
        <w:t>istribution of married rural women in Ethiopia according to source of contraceptives, 2014</w:t>
      </w:r>
    </w:p>
    <w:tbl>
      <w:tblPr>
        <w:tblW w:w="5740" w:type="dxa"/>
        <w:tblLook w:val="04A0" w:firstRow="1" w:lastRow="0" w:firstColumn="1" w:lastColumn="0" w:noHBand="0" w:noVBand="1"/>
      </w:tblPr>
      <w:tblGrid>
        <w:gridCol w:w="3620"/>
        <w:gridCol w:w="1060"/>
        <w:gridCol w:w="1060"/>
      </w:tblGrid>
      <w:tr w:rsidR="00553930" w:rsidRPr="00553930" w:rsidTr="00553930">
        <w:trPr>
          <w:trHeight w:val="312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53930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  <w:t>Source of contraceptive method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  <w:t>Percent</w:t>
            </w:r>
          </w:p>
        </w:tc>
      </w:tr>
      <w:tr w:rsidR="00553930" w:rsidRPr="00553930" w:rsidTr="00553930">
        <w:trPr>
          <w:trHeight w:val="312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Govt Health Po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49.6</w:t>
            </w:r>
          </w:p>
        </w:tc>
      </w:tr>
      <w:tr w:rsidR="00553930" w:rsidRPr="00553930" w:rsidTr="00553930">
        <w:trPr>
          <w:trHeight w:val="312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Govt Health Cent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40.1</w:t>
            </w:r>
          </w:p>
        </w:tc>
      </w:tr>
      <w:tr w:rsidR="00553930" w:rsidRPr="00553930" w:rsidTr="00553930">
        <w:trPr>
          <w:trHeight w:val="312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Private hospital/clin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5.6</w:t>
            </w:r>
          </w:p>
        </w:tc>
      </w:tr>
      <w:tr w:rsidR="00553930" w:rsidRPr="00553930" w:rsidTr="00553930">
        <w:trPr>
          <w:trHeight w:val="312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Govt Hospital/Polyclin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2.2</w:t>
            </w:r>
          </w:p>
        </w:tc>
      </w:tr>
      <w:tr w:rsidR="00553930" w:rsidRPr="00553930" w:rsidTr="00553930">
        <w:trPr>
          <w:trHeight w:val="312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Pharmac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1.3</w:t>
            </w:r>
          </w:p>
        </w:tc>
      </w:tr>
      <w:tr w:rsidR="00553930" w:rsidRPr="00553930" w:rsidTr="00553930">
        <w:trPr>
          <w:trHeight w:val="312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Family planning clin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1.1</w:t>
            </w:r>
          </w:p>
        </w:tc>
      </w:tr>
      <w:tr w:rsidR="00553930" w:rsidRPr="00553930" w:rsidTr="00553930">
        <w:trPr>
          <w:trHeight w:val="312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NGO/Shop/marke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0.4</w:t>
            </w:r>
          </w:p>
        </w:tc>
      </w:tr>
      <w:tr w:rsidR="00553930" w:rsidRPr="00553930" w:rsidTr="00553930">
        <w:trPr>
          <w:trHeight w:val="312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30" w:rsidRPr="00553930" w:rsidRDefault="00553930" w:rsidP="005539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553930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  <w:t>100</w:t>
            </w:r>
          </w:p>
        </w:tc>
      </w:tr>
    </w:tbl>
    <w:p w:rsidR="00553930" w:rsidRDefault="00553930"/>
    <w:sectPr w:rsidR="00553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930"/>
    <w:rsid w:val="001C1020"/>
    <w:rsid w:val="003479AE"/>
    <w:rsid w:val="003B71EB"/>
    <w:rsid w:val="00553930"/>
    <w:rsid w:val="005E307C"/>
    <w:rsid w:val="0071136F"/>
    <w:rsid w:val="00B979FE"/>
    <w:rsid w:val="00BE1F98"/>
    <w:rsid w:val="00FC4DBA"/>
    <w:rsid w:val="00FC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547A1"/>
  <w15:chartTrackingRefBased/>
  <w15:docId w15:val="{007D0C18-6CE3-4969-8E56-F4919A260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6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</dc:creator>
  <cp:keywords/>
  <dc:description/>
  <cp:lastModifiedBy>Solomon</cp:lastModifiedBy>
  <cp:revision>1</cp:revision>
  <dcterms:created xsi:type="dcterms:W3CDTF">2017-08-28T09:18:00Z</dcterms:created>
  <dcterms:modified xsi:type="dcterms:W3CDTF">2017-08-28T09:19:00Z</dcterms:modified>
</cp:coreProperties>
</file>